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1A" w:rsidRPr="000F37C3" w:rsidRDefault="00B57EB1">
      <w:pPr>
        <w:rPr>
          <w:rFonts w:ascii="Times New Roman" w:hAnsi="Times New Roman" w:cs="Times New Roman"/>
          <w:b/>
        </w:rPr>
      </w:pPr>
      <w:r w:rsidRPr="000F37C3">
        <w:rPr>
          <w:rFonts w:ascii="Times New Roman" w:hAnsi="Times New Roman" w:cs="Times New Roman"/>
          <w:b/>
        </w:rPr>
        <w:t>Table S</w:t>
      </w:r>
      <w:r w:rsidR="009352EE" w:rsidRPr="000F37C3">
        <w:rPr>
          <w:rFonts w:ascii="Times New Roman" w:hAnsi="Times New Roman" w:cs="Times New Roman"/>
          <w:b/>
        </w:rPr>
        <w:t>3</w:t>
      </w:r>
      <w:r w:rsidRPr="000F37C3">
        <w:rPr>
          <w:rFonts w:ascii="Times New Roman" w:hAnsi="Times New Roman" w:cs="Times New Roman"/>
          <w:b/>
        </w:rPr>
        <w:t xml:space="preserve">. </w:t>
      </w:r>
      <w:proofErr w:type="gramStart"/>
      <w:r w:rsidRPr="000F37C3">
        <w:rPr>
          <w:rFonts w:ascii="Times New Roman" w:hAnsi="Times New Roman" w:cs="Times New Roman"/>
          <w:b/>
        </w:rPr>
        <w:t>Paramete</w:t>
      </w:r>
      <w:r w:rsidR="005B1C6B" w:rsidRPr="000F37C3">
        <w:rPr>
          <w:rFonts w:ascii="Times New Roman" w:hAnsi="Times New Roman" w:cs="Times New Roman"/>
          <w:b/>
        </w:rPr>
        <w:t>r analysis of knockdown</w:t>
      </w:r>
      <w:r w:rsidR="00374CD2" w:rsidRPr="000F37C3">
        <w:rPr>
          <w:rFonts w:ascii="Times New Roman" w:hAnsi="Times New Roman" w:cs="Times New Roman"/>
          <w:b/>
        </w:rPr>
        <w:t>s</w:t>
      </w:r>
      <w:r w:rsidR="005B1C6B" w:rsidRPr="000F37C3">
        <w:rPr>
          <w:rFonts w:ascii="Times New Roman" w:hAnsi="Times New Roman" w:cs="Times New Roman"/>
          <w:b/>
        </w:rPr>
        <w:t xml:space="preserve"> in </w:t>
      </w:r>
      <w:r w:rsidR="000300A3" w:rsidRPr="000F37C3">
        <w:rPr>
          <w:rFonts w:ascii="Times New Roman" w:hAnsi="Times New Roman" w:cs="Times New Roman"/>
          <w:b/>
        </w:rPr>
        <w:t>MMH-D3</w:t>
      </w:r>
      <w:r w:rsidRPr="000F37C3">
        <w:rPr>
          <w:rFonts w:ascii="Times New Roman" w:hAnsi="Times New Roman" w:cs="Times New Roman"/>
          <w:b/>
        </w:rPr>
        <w:t xml:space="preserve"> cells.</w:t>
      </w:r>
      <w:proofErr w:type="gramEnd"/>
    </w:p>
    <w:tbl>
      <w:tblPr>
        <w:tblStyle w:val="LightShading"/>
        <w:tblW w:w="8843" w:type="dxa"/>
        <w:tblLook w:val="04A0" w:firstRow="1" w:lastRow="0" w:firstColumn="1" w:lastColumn="0" w:noHBand="0" w:noVBand="1"/>
      </w:tblPr>
      <w:tblGrid>
        <w:gridCol w:w="1009"/>
        <w:gridCol w:w="1547"/>
        <w:gridCol w:w="1987"/>
        <w:gridCol w:w="1547"/>
        <w:gridCol w:w="1437"/>
        <w:gridCol w:w="1316"/>
      </w:tblGrid>
      <w:tr w:rsidR="00166305" w:rsidRPr="000F37C3" w:rsidTr="0028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</w:tcPr>
          <w:p w:rsidR="00166305" w:rsidRPr="000F37C3" w:rsidRDefault="00166305">
            <w:pPr>
              <w:rPr>
                <w:rFonts w:ascii="Times New Roman" w:hAnsi="Times New Roman" w:cs="Times New Roman"/>
                <w:b w:val="0"/>
              </w:rPr>
            </w:pPr>
            <w:r w:rsidRPr="000F37C3">
              <w:rPr>
                <w:rFonts w:ascii="Times New Roman" w:hAnsi="Times New Roman" w:cs="Times New Roman"/>
              </w:rPr>
              <w:t>Gene KD</w:t>
            </w:r>
          </w:p>
        </w:tc>
        <w:tc>
          <w:tcPr>
            <w:tcW w:w="1547" w:type="dxa"/>
          </w:tcPr>
          <w:p w:rsidR="00166305" w:rsidRPr="000F37C3" w:rsidRDefault="00166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F37C3">
              <w:rPr>
                <w:rFonts w:ascii="Times New Roman" w:hAnsi="Times New Roman" w:cs="Times New Roman"/>
              </w:rPr>
              <w:t>Period (hr)</w:t>
            </w:r>
          </w:p>
        </w:tc>
        <w:tc>
          <w:tcPr>
            <w:tcW w:w="1987" w:type="dxa"/>
          </w:tcPr>
          <w:p w:rsidR="00166305" w:rsidRPr="000F37C3" w:rsidRDefault="00166305" w:rsidP="00166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F37C3">
              <w:rPr>
                <w:rFonts w:ascii="Times New Roman" w:hAnsi="Times New Roman" w:cs="Times New Roman"/>
              </w:rPr>
              <w:t>Amplitude</w:t>
            </w:r>
          </w:p>
        </w:tc>
        <w:tc>
          <w:tcPr>
            <w:tcW w:w="1547" w:type="dxa"/>
          </w:tcPr>
          <w:p w:rsidR="00166305" w:rsidRPr="000F37C3" w:rsidRDefault="00166305" w:rsidP="00470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 xml:space="preserve">Goodness of </w:t>
            </w:r>
          </w:p>
          <w:p w:rsidR="00166305" w:rsidRPr="000F37C3" w:rsidRDefault="00166305" w:rsidP="00470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0F37C3">
              <w:rPr>
                <w:rFonts w:ascii="Times New Roman" w:hAnsi="Times New Roman" w:cs="Times New Roman"/>
              </w:rPr>
              <w:t>fit</w:t>
            </w:r>
            <w:proofErr w:type="gramEnd"/>
            <w:r w:rsidRPr="000F37C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37" w:type="dxa"/>
          </w:tcPr>
          <w:p w:rsidR="004F64D2" w:rsidRPr="000F37C3" w:rsidRDefault="00166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Damping</w:t>
            </w:r>
          </w:p>
          <w:p w:rsidR="00166305" w:rsidRPr="000F37C3" w:rsidRDefault="00166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1316" w:type="dxa"/>
          </w:tcPr>
          <w:p w:rsidR="00166305" w:rsidRPr="000F37C3" w:rsidRDefault="00166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F37C3">
              <w:rPr>
                <w:rFonts w:ascii="Times New Roman" w:hAnsi="Times New Roman" w:cs="Times New Roman"/>
              </w:rPr>
              <w:t>Phenotype</w:t>
            </w:r>
          </w:p>
        </w:tc>
      </w:tr>
      <w:tr w:rsidR="00166305" w:rsidRPr="000F37C3" w:rsidTr="0028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>
            <w:pPr>
              <w:rPr>
                <w:rFonts w:ascii="Times New Roman" w:hAnsi="Times New Roman" w:cs="Times New Roman"/>
                <w:b w:val="0"/>
              </w:rPr>
            </w:pPr>
            <w:r w:rsidRPr="000F37C3">
              <w:rPr>
                <w:rFonts w:ascii="Times New Roman" w:hAnsi="Times New Roman" w:cs="Times New Roman"/>
                <w:b w:val="0"/>
              </w:rPr>
              <w:t>NS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CC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4.71 ± 1.03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887.01 ± 371.47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43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2.28 ± 0.56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WT</w:t>
            </w:r>
          </w:p>
        </w:tc>
      </w:tr>
      <w:tr w:rsidR="00166305" w:rsidRPr="000F37C3" w:rsidTr="0028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Bmal1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43.75 ± 7.35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520.23 ± 206.57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7.05 ± 27.90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8 ± 0.02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AR</w:t>
            </w:r>
          </w:p>
        </w:tc>
      </w:tr>
      <w:tr w:rsidR="00166305" w:rsidRPr="000F37C3" w:rsidTr="0028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Bmal2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E0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4.86 ± 0.69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933.81 ± 184.92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0.28 ± 1.35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WT</w:t>
            </w:r>
          </w:p>
        </w:tc>
      </w:tr>
      <w:tr w:rsidR="00166305" w:rsidRPr="000F37C3" w:rsidTr="0028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Clock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5.17 ± 2.017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59.41 ± 75.79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3.86 ± 46.72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3 ± 0.03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AR</w:t>
            </w:r>
          </w:p>
        </w:tc>
      </w:tr>
      <w:tr w:rsidR="00166305" w:rsidRPr="000F37C3" w:rsidTr="0028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Npas2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4.87 ± 0.97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815.42 ± 279.01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2.53 ± 0.16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WT</w:t>
            </w:r>
          </w:p>
        </w:tc>
      </w:tr>
      <w:tr w:rsidR="00166305" w:rsidRPr="000F37C3" w:rsidTr="0028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Cry1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4.36 ± 0.00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767.50 ± 104.14</w:t>
            </w:r>
            <w:r w:rsidR="004D60AC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83.20 ± 14.33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1 ± 0.02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LA</w:t>
            </w:r>
          </w:p>
        </w:tc>
      </w:tr>
      <w:tr w:rsidR="00166305" w:rsidRPr="000F37C3" w:rsidTr="0028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Cry2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6.99 ± 0.70</w:t>
            </w:r>
            <w:r w:rsidR="002A3866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986.70 ± 640.86</w:t>
            </w:r>
            <w:r w:rsidR="004D60AC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3.77 ± 0.07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Long,  HA</w:t>
            </w:r>
          </w:p>
        </w:tc>
      </w:tr>
      <w:tr w:rsidR="00166305" w:rsidRPr="000F37C3" w:rsidTr="00284BC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Per1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E70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3.04 ± 0.43</w:t>
            </w:r>
            <w:r w:rsidR="00E70521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423.38 ± 314.22</w:t>
            </w:r>
            <w:r w:rsidR="004D60AC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87.91 ± 4.15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Short, LA</w:t>
            </w:r>
          </w:p>
        </w:tc>
      </w:tr>
      <w:tr w:rsidR="00166305" w:rsidRPr="000F37C3" w:rsidTr="0028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Per2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E70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3.22 ± 0.33</w:t>
            </w:r>
            <w:r w:rsidR="00E70521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681.88 ± 447.39</w:t>
            </w:r>
            <w:r w:rsidR="002A3866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80.51 ± 23.11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2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Short, LA</w:t>
            </w:r>
          </w:p>
        </w:tc>
      </w:tr>
      <w:tr w:rsidR="00166305" w:rsidRPr="000F37C3" w:rsidTr="0028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Per3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E70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3.25 ± 0.13</w:t>
            </w:r>
            <w:r w:rsidR="00E70521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110.79 ± 477.37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3.41 ± 0.64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Short</w:t>
            </w:r>
          </w:p>
        </w:tc>
      </w:tr>
      <w:tr w:rsidR="00166305" w:rsidRPr="000F37C3" w:rsidTr="0028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Fbxl3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7.70 ± 2.89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29.83 ± 49.12</w:t>
            </w:r>
            <w:r w:rsidR="002A3866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83.13 ± 2.98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2 ± 0.00</w:t>
            </w:r>
            <w:r w:rsidR="00CE1A3F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CE1A3F" w:rsidP="00981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  <w:color w:val="auto"/>
              </w:rPr>
              <w:t>RD</w:t>
            </w:r>
            <w:r w:rsidR="00166305" w:rsidRPr="000F37C3">
              <w:rPr>
                <w:rFonts w:ascii="Times New Roman" w:hAnsi="Times New Roman" w:cs="Times New Roman"/>
              </w:rPr>
              <w:t>, LA</w:t>
            </w:r>
          </w:p>
        </w:tc>
      </w:tr>
      <w:tr w:rsidR="00166305" w:rsidRPr="000F37C3" w:rsidTr="0028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Nr1d1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4.77 ± 1.15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068.77 ± 273.51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4.47 ± 1.31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WT</w:t>
            </w:r>
          </w:p>
        </w:tc>
      </w:tr>
      <w:tr w:rsidR="00166305" w:rsidRPr="000F37C3" w:rsidTr="0028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Nr1d2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3.28 ± 0.13</w:t>
            </w:r>
            <w:r w:rsidR="00667187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321.39 ± 354.14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1.78 ± 3.02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Short</w:t>
            </w:r>
          </w:p>
        </w:tc>
      </w:tr>
      <w:tr w:rsidR="00166305" w:rsidRPr="000F37C3" w:rsidTr="00284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166305" w:rsidRPr="000F37C3" w:rsidRDefault="00166305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0F37C3">
              <w:rPr>
                <w:rFonts w:ascii="Times New Roman" w:hAnsi="Times New Roman" w:cs="Times New Roman"/>
                <w:b w:val="0"/>
                <w:i/>
              </w:rPr>
              <w:t>E4bp4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CC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23.17 ± 0.15</w:t>
            </w:r>
            <w:r w:rsidR="00667187" w:rsidRPr="000F37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7" w:type="dxa"/>
            <w:shd w:val="clear" w:color="auto" w:fill="auto"/>
          </w:tcPr>
          <w:p w:rsidR="00166305" w:rsidRPr="000F37C3" w:rsidRDefault="00166305" w:rsidP="0037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1238.96 ± 416.09</w:t>
            </w:r>
          </w:p>
        </w:tc>
        <w:tc>
          <w:tcPr>
            <w:tcW w:w="1547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92.84 ± 2.95</w:t>
            </w:r>
          </w:p>
        </w:tc>
        <w:tc>
          <w:tcPr>
            <w:tcW w:w="1437" w:type="dxa"/>
            <w:shd w:val="clear" w:color="auto" w:fill="auto"/>
          </w:tcPr>
          <w:p w:rsidR="00166305" w:rsidRPr="000F37C3" w:rsidRDefault="0095171C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316" w:type="dxa"/>
            <w:shd w:val="clear" w:color="auto" w:fill="auto"/>
          </w:tcPr>
          <w:p w:rsidR="00166305" w:rsidRPr="000F37C3" w:rsidRDefault="00166305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7C3">
              <w:rPr>
                <w:rFonts w:ascii="Times New Roman" w:hAnsi="Times New Roman" w:cs="Times New Roman"/>
              </w:rPr>
              <w:t xml:space="preserve">Short </w:t>
            </w:r>
          </w:p>
        </w:tc>
      </w:tr>
    </w:tbl>
    <w:p w:rsidR="00B57EB1" w:rsidRPr="000F37C3" w:rsidRDefault="00B57EB1">
      <w:pPr>
        <w:rPr>
          <w:rFonts w:ascii="Times New Roman" w:hAnsi="Times New Roman" w:cs="Times New Roman"/>
        </w:rPr>
      </w:pPr>
    </w:p>
    <w:p w:rsidR="00147FB1" w:rsidRPr="000F37C3" w:rsidRDefault="00147FB1" w:rsidP="00147FB1">
      <w:pPr>
        <w:spacing w:after="0"/>
        <w:rPr>
          <w:rFonts w:ascii="Times New Roman" w:hAnsi="Times New Roman" w:cs="Times New Roman"/>
        </w:rPr>
      </w:pPr>
      <w:r w:rsidRPr="000F37C3">
        <w:rPr>
          <w:rFonts w:ascii="Times New Roman" w:hAnsi="Times New Roman" w:cs="Times New Roman"/>
        </w:rPr>
        <w:t xml:space="preserve">Notes: </w:t>
      </w:r>
    </w:p>
    <w:p w:rsidR="00E70521" w:rsidRPr="000F37C3" w:rsidRDefault="00350E8E" w:rsidP="00981593">
      <w:pPr>
        <w:spacing w:after="0"/>
        <w:rPr>
          <w:rFonts w:ascii="Times New Roman" w:hAnsi="Times New Roman" w:cs="Times New Roman"/>
        </w:rPr>
      </w:pPr>
      <w:proofErr w:type="spellStart"/>
      <w:r w:rsidRPr="000F37C3">
        <w:rPr>
          <w:rFonts w:ascii="Times New Roman" w:hAnsi="Times New Roman" w:cs="Times New Roman"/>
        </w:rPr>
        <w:t>MultiCycle</w:t>
      </w:r>
      <w:proofErr w:type="spellEnd"/>
      <w:r w:rsidRPr="000F37C3">
        <w:rPr>
          <w:rFonts w:ascii="Times New Roman" w:hAnsi="Times New Roman" w:cs="Times New Roman"/>
        </w:rPr>
        <w:t xml:space="preserve"> Analysis and </w:t>
      </w:r>
      <w:proofErr w:type="spellStart"/>
      <w:r w:rsidRPr="000F37C3">
        <w:rPr>
          <w:rFonts w:ascii="Times New Roman" w:hAnsi="Times New Roman" w:cs="Times New Roman"/>
        </w:rPr>
        <w:t>CellulaRhythm</w:t>
      </w:r>
      <w:proofErr w:type="spellEnd"/>
      <w:r w:rsidRPr="000F37C3">
        <w:rPr>
          <w:rFonts w:ascii="Times New Roman" w:hAnsi="Times New Roman" w:cs="Times New Roman"/>
        </w:rPr>
        <w:t xml:space="preserve"> programs were </w:t>
      </w:r>
      <w:r w:rsidR="00065D97" w:rsidRPr="000F37C3">
        <w:rPr>
          <w:rFonts w:ascii="Times New Roman" w:hAnsi="Times New Roman" w:cs="Times New Roman"/>
        </w:rPr>
        <w:t xml:space="preserve">used for data analysis (see Materials and Methods for detail). Circadian parameters shown are from one of the </w:t>
      </w:r>
      <w:r w:rsidR="00BA60B1" w:rsidRPr="000F37C3">
        <w:rPr>
          <w:rFonts w:ascii="Times New Roman" w:hAnsi="Times New Roman" w:cs="Times New Roman"/>
        </w:rPr>
        <w:t>six</w:t>
      </w:r>
      <w:r w:rsidR="00065D97" w:rsidRPr="000F37C3">
        <w:rPr>
          <w:rFonts w:ascii="Times New Roman" w:hAnsi="Times New Roman" w:cs="Times New Roman"/>
        </w:rPr>
        <w:t xml:space="preserve"> shRNAs that gave the best KD efficiency and phenotypes. Mean ± SD are from four independent Synergy assay experiments on 96 well plates</w:t>
      </w:r>
      <w:r w:rsidR="00E70521" w:rsidRPr="000F37C3">
        <w:rPr>
          <w:rFonts w:ascii="Times New Roman" w:hAnsi="Times New Roman" w:cs="Times New Roman"/>
        </w:rPr>
        <w:t>. *p &lt; 0.05</w:t>
      </w:r>
      <w:r w:rsidR="00667187" w:rsidRPr="000F37C3">
        <w:rPr>
          <w:rFonts w:ascii="Times New Roman" w:hAnsi="Times New Roman" w:cs="Times New Roman"/>
        </w:rPr>
        <w:t xml:space="preserve"> </w:t>
      </w:r>
      <w:r w:rsidR="00E70521" w:rsidRPr="000F37C3">
        <w:rPr>
          <w:rFonts w:ascii="Times New Roman" w:hAnsi="Times New Roman" w:cs="Times New Roman"/>
        </w:rPr>
        <w:t xml:space="preserve">compared to NS control, </w:t>
      </w:r>
      <w:r w:rsidR="00E70521" w:rsidRPr="000F37C3">
        <w:rPr>
          <w:rFonts w:ascii="Times New Roman" w:hAnsi="Times New Roman" w:cs="Times New Roman"/>
          <w:i/>
        </w:rPr>
        <w:t>t</w:t>
      </w:r>
      <w:r w:rsidR="00E70521" w:rsidRPr="000F37C3">
        <w:rPr>
          <w:rFonts w:ascii="Times New Roman" w:hAnsi="Times New Roman" w:cs="Times New Roman"/>
        </w:rPr>
        <w:t xml:space="preserve">-test.  </w:t>
      </w:r>
    </w:p>
    <w:p w:rsidR="00462D89" w:rsidRPr="000F37C3" w:rsidRDefault="00462D89">
      <w:pPr>
        <w:rPr>
          <w:rFonts w:ascii="Times New Roman" w:hAnsi="Times New Roman" w:cs="Times New Roman"/>
        </w:rPr>
      </w:pPr>
      <w:bookmarkStart w:id="0" w:name="_GoBack"/>
      <w:bookmarkEnd w:id="0"/>
    </w:p>
    <w:p w:rsidR="00667187" w:rsidRPr="000F37C3" w:rsidRDefault="00667187">
      <w:pPr>
        <w:rPr>
          <w:rFonts w:ascii="Times New Roman" w:hAnsi="Times New Roman" w:cs="Times New Roman"/>
        </w:rPr>
      </w:pPr>
    </w:p>
    <w:p w:rsidR="00667187" w:rsidRPr="000F37C3" w:rsidRDefault="00667187">
      <w:pPr>
        <w:rPr>
          <w:rFonts w:ascii="Times New Roman" w:hAnsi="Times New Roman" w:cs="Times New Roman"/>
        </w:rPr>
      </w:pPr>
    </w:p>
    <w:sectPr w:rsidR="00667187" w:rsidRPr="000F37C3" w:rsidSect="00420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3408A5"/>
    <w:multiLevelType w:val="hybridMultilevel"/>
    <w:tmpl w:val="9AA428E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7EB1"/>
    <w:rsid w:val="000300A3"/>
    <w:rsid w:val="00061F4A"/>
    <w:rsid w:val="00065D97"/>
    <w:rsid w:val="00096672"/>
    <w:rsid w:val="000E02DC"/>
    <w:rsid w:val="000F37C3"/>
    <w:rsid w:val="00124E03"/>
    <w:rsid w:val="0013062D"/>
    <w:rsid w:val="00147FB1"/>
    <w:rsid w:val="00166305"/>
    <w:rsid w:val="00185075"/>
    <w:rsid w:val="001A58FF"/>
    <w:rsid w:val="001C0027"/>
    <w:rsid w:val="00232D1E"/>
    <w:rsid w:val="002430CB"/>
    <w:rsid w:val="00284BC2"/>
    <w:rsid w:val="002932A0"/>
    <w:rsid w:val="002A3866"/>
    <w:rsid w:val="002B423A"/>
    <w:rsid w:val="002C1EDA"/>
    <w:rsid w:val="00350E8E"/>
    <w:rsid w:val="00374CD2"/>
    <w:rsid w:val="003D2F5E"/>
    <w:rsid w:val="003E0E8A"/>
    <w:rsid w:val="003F039C"/>
    <w:rsid w:val="0042019B"/>
    <w:rsid w:val="0043106C"/>
    <w:rsid w:val="00462D89"/>
    <w:rsid w:val="0047052E"/>
    <w:rsid w:val="00491B6A"/>
    <w:rsid w:val="004D60AC"/>
    <w:rsid w:val="004F64D2"/>
    <w:rsid w:val="00545871"/>
    <w:rsid w:val="00545C8D"/>
    <w:rsid w:val="00564CE2"/>
    <w:rsid w:val="005845B7"/>
    <w:rsid w:val="005B1C6B"/>
    <w:rsid w:val="005C4E40"/>
    <w:rsid w:val="00641CEE"/>
    <w:rsid w:val="006428BA"/>
    <w:rsid w:val="00643BE9"/>
    <w:rsid w:val="00667187"/>
    <w:rsid w:val="006B04A7"/>
    <w:rsid w:val="006B2067"/>
    <w:rsid w:val="006E602D"/>
    <w:rsid w:val="006F08E8"/>
    <w:rsid w:val="006F4A3F"/>
    <w:rsid w:val="00736880"/>
    <w:rsid w:val="007A7312"/>
    <w:rsid w:val="007D208D"/>
    <w:rsid w:val="007D47F3"/>
    <w:rsid w:val="007F0DAB"/>
    <w:rsid w:val="00801DBB"/>
    <w:rsid w:val="00842FB5"/>
    <w:rsid w:val="0090139E"/>
    <w:rsid w:val="00911AD8"/>
    <w:rsid w:val="009352EE"/>
    <w:rsid w:val="00950ACE"/>
    <w:rsid w:val="0095171C"/>
    <w:rsid w:val="00974DDC"/>
    <w:rsid w:val="00975C5D"/>
    <w:rsid w:val="00981593"/>
    <w:rsid w:val="009931A1"/>
    <w:rsid w:val="009A0A20"/>
    <w:rsid w:val="009C4B2F"/>
    <w:rsid w:val="009D0B5A"/>
    <w:rsid w:val="009F1056"/>
    <w:rsid w:val="00A20D7A"/>
    <w:rsid w:val="00A2453B"/>
    <w:rsid w:val="00A87A30"/>
    <w:rsid w:val="00A92310"/>
    <w:rsid w:val="00A96204"/>
    <w:rsid w:val="00AB3658"/>
    <w:rsid w:val="00AD30C2"/>
    <w:rsid w:val="00B03097"/>
    <w:rsid w:val="00B23CB7"/>
    <w:rsid w:val="00B57EB1"/>
    <w:rsid w:val="00B60B4B"/>
    <w:rsid w:val="00B71878"/>
    <w:rsid w:val="00BA60B1"/>
    <w:rsid w:val="00C34042"/>
    <w:rsid w:val="00CB0BF9"/>
    <w:rsid w:val="00CC04FB"/>
    <w:rsid w:val="00CC1B5A"/>
    <w:rsid w:val="00CC3B21"/>
    <w:rsid w:val="00CC6B9D"/>
    <w:rsid w:val="00CD7D8C"/>
    <w:rsid w:val="00CE1A3F"/>
    <w:rsid w:val="00D00E76"/>
    <w:rsid w:val="00D01AA1"/>
    <w:rsid w:val="00D538AE"/>
    <w:rsid w:val="00D660F0"/>
    <w:rsid w:val="00DA25C4"/>
    <w:rsid w:val="00DC03F9"/>
    <w:rsid w:val="00DD0E87"/>
    <w:rsid w:val="00DD6CAF"/>
    <w:rsid w:val="00E70521"/>
    <w:rsid w:val="00E765B9"/>
    <w:rsid w:val="00EB045E"/>
    <w:rsid w:val="00EB396C"/>
    <w:rsid w:val="00EB686B"/>
    <w:rsid w:val="00F0150E"/>
    <w:rsid w:val="00F01FD7"/>
    <w:rsid w:val="00F2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0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00A3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74C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47F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8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mphis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 Liu (acliu)</dc:creator>
  <cp:lastModifiedBy>Andrew C Liu (acliu)</cp:lastModifiedBy>
  <cp:revision>8</cp:revision>
  <dcterms:created xsi:type="dcterms:W3CDTF">2013-12-24T22:54:00Z</dcterms:created>
  <dcterms:modified xsi:type="dcterms:W3CDTF">2014-02-14T23:23:00Z</dcterms:modified>
</cp:coreProperties>
</file>